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88690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  <w:r w:rsidRPr="00B071F7">
        <w:rPr>
          <w:b/>
          <w:sz w:val="22"/>
        </w:rPr>
        <w:t>Table S4. Parameters for the LC-ESI-MS/MS analysis in negative mode.</w:t>
      </w:r>
    </w:p>
    <w:p w14:paraId="739F20A5" w14:textId="77777777" w:rsidR="00E06C90" w:rsidRPr="0051676E" w:rsidRDefault="00E06C90" w:rsidP="00E06C90">
      <w:pPr>
        <w:spacing w:after="0" w:line="360" w:lineRule="auto"/>
        <w:rPr>
          <w:b/>
          <w:sz w:val="16"/>
          <w:szCs w:val="16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384"/>
        <w:gridCol w:w="1276"/>
        <w:gridCol w:w="1134"/>
        <w:gridCol w:w="1173"/>
        <w:gridCol w:w="1520"/>
      </w:tblGrid>
      <w:tr w:rsidR="00E06C90" w:rsidRPr="0051676E" w14:paraId="579E300F" w14:textId="77777777" w:rsidTr="0051676E">
        <w:trPr>
          <w:cantSplit/>
          <w:trHeight w:val="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44E15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Horm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44416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Retention time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4CC45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MS/MS transitio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D4976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Collision Energy (V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7F7E7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Sampling cone voltage (V)</w:t>
            </w:r>
          </w:p>
        </w:tc>
      </w:tr>
      <w:tr w:rsidR="00E06C90" w:rsidRPr="0051676E" w14:paraId="39BE0FB6" w14:textId="77777777" w:rsidTr="0051676E">
        <w:trPr>
          <w:cantSplit/>
          <w:trHeight w:val="20"/>
        </w:trPr>
        <w:tc>
          <w:tcPr>
            <w:tcW w:w="1384" w:type="dxa"/>
            <w:tcBorders>
              <w:top w:val="single" w:sz="4" w:space="0" w:color="auto"/>
            </w:tcBorders>
          </w:tcPr>
          <w:p w14:paraId="6AA692CD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D</w:t>
            </w:r>
            <w:r w:rsidRPr="0051676E">
              <w:rPr>
                <w:sz w:val="16"/>
                <w:szCs w:val="16"/>
                <w:vertAlign w:val="subscript"/>
              </w:rPr>
              <w:t>4</w:t>
            </w:r>
            <w:r w:rsidRPr="0051676E">
              <w:rPr>
                <w:sz w:val="16"/>
                <w:szCs w:val="16"/>
              </w:rPr>
              <w:t>-SA</w:t>
            </w:r>
          </w:p>
          <w:p w14:paraId="135ABD22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S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168218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2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8983CC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41&gt;97</w:t>
            </w:r>
          </w:p>
          <w:p w14:paraId="3B9201FA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37&gt;9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6B6297A1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5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405FE417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25</w:t>
            </w:r>
          </w:p>
        </w:tc>
      </w:tr>
      <w:tr w:rsidR="00E06C90" w:rsidRPr="0051676E" w14:paraId="7953B858" w14:textId="77777777" w:rsidTr="0051676E">
        <w:trPr>
          <w:cantSplit/>
          <w:trHeight w:val="20"/>
        </w:trPr>
        <w:tc>
          <w:tcPr>
            <w:tcW w:w="1384" w:type="dxa"/>
          </w:tcPr>
          <w:p w14:paraId="4B6D8C4A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  <w:vertAlign w:val="superscript"/>
              </w:rPr>
              <w:t>13</w:t>
            </w:r>
            <w:r w:rsidRPr="0051676E">
              <w:rPr>
                <w:sz w:val="16"/>
                <w:szCs w:val="16"/>
              </w:rPr>
              <w:t>C</w:t>
            </w:r>
            <w:r w:rsidRPr="0051676E">
              <w:rPr>
                <w:sz w:val="16"/>
                <w:szCs w:val="16"/>
                <w:vertAlign w:val="subscript"/>
              </w:rPr>
              <w:t>6</w:t>
            </w:r>
            <w:r w:rsidRPr="0051676E">
              <w:rPr>
                <w:sz w:val="16"/>
                <w:szCs w:val="16"/>
              </w:rPr>
              <w:t>-IAA</w:t>
            </w:r>
          </w:p>
          <w:p w14:paraId="44ABBE30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IAA</w:t>
            </w:r>
          </w:p>
        </w:tc>
        <w:tc>
          <w:tcPr>
            <w:tcW w:w="1276" w:type="dxa"/>
          </w:tcPr>
          <w:p w14:paraId="0BABFFF9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5.3</w:t>
            </w:r>
          </w:p>
        </w:tc>
        <w:tc>
          <w:tcPr>
            <w:tcW w:w="1134" w:type="dxa"/>
          </w:tcPr>
          <w:p w14:paraId="6087A056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80&gt;136</w:t>
            </w:r>
          </w:p>
          <w:p w14:paraId="4E1EFBE0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74&gt;130</w:t>
            </w:r>
          </w:p>
        </w:tc>
        <w:tc>
          <w:tcPr>
            <w:tcW w:w="1173" w:type="dxa"/>
            <w:vAlign w:val="center"/>
          </w:tcPr>
          <w:p w14:paraId="15B1AB27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0</w:t>
            </w:r>
          </w:p>
        </w:tc>
        <w:tc>
          <w:tcPr>
            <w:tcW w:w="1520" w:type="dxa"/>
            <w:vAlign w:val="center"/>
          </w:tcPr>
          <w:p w14:paraId="5BFFA46C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6</w:t>
            </w:r>
          </w:p>
        </w:tc>
      </w:tr>
      <w:tr w:rsidR="00E06C90" w:rsidRPr="0051676E" w14:paraId="4B03D417" w14:textId="77777777" w:rsidTr="0051676E">
        <w:trPr>
          <w:cantSplit/>
          <w:trHeight w:val="20"/>
        </w:trPr>
        <w:tc>
          <w:tcPr>
            <w:tcW w:w="1384" w:type="dxa"/>
          </w:tcPr>
          <w:p w14:paraId="1BD40481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D</w:t>
            </w:r>
            <w:r w:rsidRPr="0051676E">
              <w:rPr>
                <w:sz w:val="16"/>
                <w:szCs w:val="16"/>
                <w:vertAlign w:val="subscript"/>
              </w:rPr>
              <w:t>4</w:t>
            </w:r>
            <w:r w:rsidRPr="0051676E">
              <w:rPr>
                <w:sz w:val="16"/>
                <w:szCs w:val="16"/>
              </w:rPr>
              <w:t>-ABA</w:t>
            </w:r>
          </w:p>
          <w:p w14:paraId="2FBD7825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ABA</w:t>
            </w:r>
          </w:p>
        </w:tc>
        <w:tc>
          <w:tcPr>
            <w:tcW w:w="1276" w:type="dxa"/>
          </w:tcPr>
          <w:p w14:paraId="12B6EE86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6.6</w:t>
            </w:r>
          </w:p>
        </w:tc>
        <w:tc>
          <w:tcPr>
            <w:tcW w:w="1134" w:type="dxa"/>
          </w:tcPr>
          <w:p w14:paraId="0EE93E4F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267&gt;156</w:t>
            </w:r>
          </w:p>
          <w:p w14:paraId="250815F2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263&gt;153</w:t>
            </w:r>
          </w:p>
        </w:tc>
        <w:tc>
          <w:tcPr>
            <w:tcW w:w="1173" w:type="dxa"/>
            <w:vAlign w:val="center"/>
          </w:tcPr>
          <w:p w14:paraId="423EB610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0</w:t>
            </w:r>
          </w:p>
        </w:tc>
        <w:tc>
          <w:tcPr>
            <w:tcW w:w="1520" w:type="dxa"/>
            <w:vAlign w:val="center"/>
          </w:tcPr>
          <w:p w14:paraId="7ADB52C9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25</w:t>
            </w:r>
          </w:p>
        </w:tc>
      </w:tr>
      <w:tr w:rsidR="00E06C90" w:rsidRPr="0051676E" w14:paraId="58D41348" w14:textId="77777777" w:rsidTr="0051676E">
        <w:trPr>
          <w:cantSplit/>
          <w:trHeight w:val="20"/>
        </w:trPr>
        <w:tc>
          <w:tcPr>
            <w:tcW w:w="1384" w:type="dxa"/>
            <w:tcBorders>
              <w:bottom w:val="single" w:sz="4" w:space="0" w:color="auto"/>
            </w:tcBorders>
          </w:tcPr>
          <w:p w14:paraId="6CEC65EC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D</w:t>
            </w:r>
            <w:r w:rsidRPr="0051676E">
              <w:rPr>
                <w:sz w:val="16"/>
                <w:szCs w:val="16"/>
                <w:vertAlign w:val="subscript"/>
              </w:rPr>
              <w:t>5</w:t>
            </w:r>
            <w:r w:rsidRPr="0051676E">
              <w:rPr>
                <w:sz w:val="16"/>
                <w:szCs w:val="16"/>
              </w:rPr>
              <w:t>-JA</w:t>
            </w:r>
          </w:p>
          <w:p w14:paraId="440EFA55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J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A6626D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2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1AB761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214&gt;62</w:t>
            </w:r>
          </w:p>
          <w:p w14:paraId="72F9DE86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209&gt;6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76DAB629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1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3F8B29EC" w14:textId="77777777" w:rsidR="00E06C90" w:rsidRPr="0051676E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51676E">
              <w:rPr>
                <w:sz w:val="16"/>
                <w:szCs w:val="16"/>
              </w:rPr>
              <w:t>25</w:t>
            </w:r>
          </w:p>
        </w:tc>
      </w:tr>
    </w:tbl>
    <w:p w14:paraId="5AF4951C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  <w:bookmarkStart w:id="0" w:name="_GoBack"/>
      <w:bookmarkEnd w:id="0"/>
    </w:p>
    <w:sectPr w:rsidR="00E06C90" w:rsidRPr="00B071F7" w:rsidSect="009912C0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EB72D" w14:textId="77777777" w:rsidR="00CE4452" w:rsidRDefault="009064D3">
      <w:pPr>
        <w:spacing w:after="0" w:line="240" w:lineRule="auto"/>
      </w:pPr>
      <w:r>
        <w:separator/>
      </w:r>
    </w:p>
  </w:endnote>
  <w:endnote w:type="continuationSeparator" w:id="0">
    <w:p w14:paraId="4D2788BF" w14:textId="77777777" w:rsidR="00CE4452" w:rsidRDefault="0090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CB1C0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2ABFEB9" w14:textId="77777777" w:rsidR="00543B6B" w:rsidRDefault="00A50A75" w:rsidP="004A638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8C3D8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50A7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53E0D83" w14:textId="77777777" w:rsidR="00543B6B" w:rsidRDefault="00A50A75" w:rsidP="004A638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6FB6C" w14:textId="77777777" w:rsidR="00CE4452" w:rsidRDefault="009064D3">
      <w:pPr>
        <w:spacing w:after="0" w:line="240" w:lineRule="auto"/>
      </w:pPr>
      <w:r>
        <w:separator/>
      </w:r>
    </w:p>
  </w:footnote>
  <w:footnote w:type="continuationSeparator" w:id="0">
    <w:p w14:paraId="448CE560" w14:textId="77777777" w:rsidR="00CE4452" w:rsidRDefault="00906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C90"/>
    <w:rsid w:val="00032DE6"/>
    <w:rsid w:val="001D6FE5"/>
    <w:rsid w:val="00221544"/>
    <w:rsid w:val="00347F00"/>
    <w:rsid w:val="003B0C85"/>
    <w:rsid w:val="0046517C"/>
    <w:rsid w:val="00483E9E"/>
    <w:rsid w:val="00513298"/>
    <w:rsid w:val="0051676E"/>
    <w:rsid w:val="005C5345"/>
    <w:rsid w:val="00602D79"/>
    <w:rsid w:val="00617D24"/>
    <w:rsid w:val="00630A3D"/>
    <w:rsid w:val="00660155"/>
    <w:rsid w:val="006A6974"/>
    <w:rsid w:val="006F213A"/>
    <w:rsid w:val="00857497"/>
    <w:rsid w:val="008875FB"/>
    <w:rsid w:val="008C5EB6"/>
    <w:rsid w:val="008F463E"/>
    <w:rsid w:val="009064D3"/>
    <w:rsid w:val="0092564F"/>
    <w:rsid w:val="009D037E"/>
    <w:rsid w:val="009E258C"/>
    <w:rsid w:val="009E4EB5"/>
    <w:rsid w:val="00A17694"/>
    <w:rsid w:val="00A50A75"/>
    <w:rsid w:val="00B071F7"/>
    <w:rsid w:val="00B83D76"/>
    <w:rsid w:val="00C5614A"/>
    <w:rsid w:val="00C841BD"/>
    <w:rsid w:val="00CC025E"/>
    <w:rsid w:val="00CD13AD"/>
    <w:rsid w:val="00CE4452"/>
    <w:rsid w:val="00D43BA3"/>
    <w:rsid w:val="00D95D8D"/>
    <w:rsid w:val="00DC0BFF"/>
    <w:rsid w:val="00E06C90"/>
    <w:rsid w:val="00E45880"/>
    <w:rsid w:val="00E63923"/>
    <w:rsid w:val="00EF6FBE"/>
    <w:rsid w:val="00F036A9"/>
    <w:rsid w:val="00F10603"/>
    <w:rsid w:val="00F1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A7366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67</Characters>
  <Application>Microsoft Macintosh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inra</dc:creator>
  <cp:keywords/>
  <dc:description/>
  <cp:lastModifiedBy>Valérie inra</cp:lastModifiedBy>
  <cp:revision>15</cp:revision>
  <dcterms:created xsi:type="dcterms:W3CDTF">2013-12-11T13:35:00Z</dcterms:created>
  <dcterms:modified xsi:type="dcterms:W3CDTF">2014-05-15T17:04:00Z</dcterms:modified>
</cp:coreProperties>
</file>